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106C" w14:textId="2180F604" w:rsidR="00F77E4F" w:rsidRPr="00DD6EAC" w:rsidRDefault="00F77E4F" w:rsidP="00F77E4F">
      <w:pPr>
        <w:spacing w:line="480" w:lineRule="auto"/>
      </w:pPr>
      <w:r w:rsidRPr="00443C64">
        <w:rPr>
          <w:b/>
          <w:bCs/>
        </w:rPr>
        <w:t>Supplementa</w:t>
      </w:r>
      <w:r w:rsidR="0070412D">
        <w:rPr>
          <w:b/>
          <w:bCs/>
        </w:rPr>
        <w:t>l</w:t>
      </w:r>
      <w:r w:rsidRPr="00443C64">
        <w:rPr>
          <w:b/>
          <w:bCs/>
        </w:rPr>
        <w:t xml:space="preserve"> Table </w:t>
      </w:r>
      <w:r w:rsidR="004F61BC">
        <w:rPr>
          <w:b/>
          <w:bCs/>
        </w:rPr>
        <w:t>S</w:t>
      </w:r>
      <w:r w:rsidR="00897CE2">
        <w:rPr>
          <w:b/>
          <w:bCs/>
        </w:rPr>
        <w:t>4</w:t>
      </w:r>
      <w:r>
        <w:rPr>
          <w:b/>
          <w:bCs/>
        </w:rPr>
        <w:t>.</w:t>
      </w:r>
      <w:r>
        <w:t xml:space="preserve"> ANOVA results comparing </w:t>
      </w:r>
      <w:proofErr w:type="spellStart"/>
      <w:r>
        <w:t>nAUC</w:t>
      </w:r>
      <w:proofErr w:type="spellEnd"/>
      <w:r>
        <w:t xml:space="preserve"> between cell lines.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3520"/>
        <w:gridCol w:w="1220"/>
        <w:gridCol w:w="1900"/>
      </w:tblGrid>
      <w:tr w:rsidR="00F77E4F" w:rsidRPr="00475CBF" w14:paraId="4E202887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CCDED9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8E8E8" w:themeColor="background2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b/>
                <w:bCs/>
                <w:color w:val="E8E8E8" w:themeColor="background2"/>
                <w:kern w:val="0"/>
                <w:sz w:val="20"/>
                <w:szCs w:val="20"/>
                <w14:ligatures w14:val="none"/>
              </w:rPr>
              <w:t>Tukey's multiple comparisons test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63211C23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8E8E8" w:themeColor="background2"/>
                <w:kern w:val="0"/>
                <w:sz w:val="22"/>
                <w:szCs w:val="22"/>
                <w14:ligatures w14:val="none"/>
              </w:rPr>
            </w:pPr>
            <w:r w:rsidRPr="00475CBF">
              <w:rPr>
                <w:rFonts w:ascii="Aptos Narrow" w:eastAsia="Times New Roman" w:hAnsi="Aptos Narrow" w:cs="Times New Roman"/>
                <w:b/>
                <w:bCs/>
                <w:color w:val="E8E8E8" w:themeColor="background2"/>
                <w:kern w:val="0"/>
                <w:sz w:val="22"/>
                <w:szCs w:val="22"/>
                <w14:ligatures w14:val="none"/>
              </w:rPr>
              <w:t>Summary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084159D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8E8E8" w:themeColor="background2"/>
                <w:kern w:val="0"/>
                <w:sz w:val="22"/>
                <w:szCs w:val="22"/>
                <w14:ligatures w14:val="none"/>
              </w:rPr>
            </w:pPr>
            <w:r w:rsidRPr="00475CBF">
              <w:rPr>
                <w:rFonts w:ascii="Aptos Narrow" w:eastAsia="Times New Roman" w:hAnsi="Aptos Narrow" w:cs="Times New Roman"/>
                <w:b/>
                <w:bCs/>
                <w:color w:val="E8E8E8" w:themeColor="background2"/>
                <w:kern w:val="0"/>
                <w:sz w:val="22"/>
                <w:szCs w:val="22"/>
                <w14:ligatures w14:val="none"/>
              </w:rPr>
              <w:t>Adjusted P value</w:t>
            </w:r>
          </w:p>
        </w:tc>
      </w:tr>
      <w:tr w:rsidR="00F77E4F" w:rsidRPr="00475CBF" w14:paraId="6816EDE5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2BFAF5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NU-449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B57BF5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361556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804</w:t>
            </w:r>
          </w:p>
        </w:tc>
      </w:tr>
      <w:tr w:rsidR="00F77E4F" w:rsidRPr="00475CBF" w14:paraId="3921F51B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2B145F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PLC/PRF/5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5D6753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F5BA05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137</w:t>
            </w:r>
          </w:p>
        </w:tc>
      </w:tr>
      <w:tr w:rsidR="00F77E4F" w:rsidRPr="00475CBF" w14:paraId="48B1A16E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6C4D0B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NU-423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78705D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1F9014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55</w:t>
            </w:r>
          </w:p>
        </w:tc>
      </w:tr>
      <w:tr w:rsidR="00F77E4F" w:rsidRPr="00475CBF" w14:paraId="49C464FD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18AE71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NU-387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8D0E81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164F97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7</w:t>
            </w:r>
          </w:p>
        </w:tc>
      </w:tr>
      <w:tr w:rsidR="00F77E4F" w:rsidRPr="00475CBF" w14:paraId="7C5B38CC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630E5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K-Hep 1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928C2B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BC2D46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12</w:t>
            </w:r>
          </w:p>
        </w:tc>
      </w:tr>
      <w:tr w:rsidR="00F77E4F" w:rsidRPr="00475CBF" w14:paraId="38F4ADBC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29EF1F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6B5039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958A66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069BBC49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DB9E9D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4D20E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9F3BCB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97</w:t>
            </w:r>
          </w:p>
        </w:tc>
      </w:tr>
      <w:tr w:rsidR="00F77E4F" w:rsidRPr="00475CBF" w14:paraId="39890736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F92EB6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25E8332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EDC03C2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3CD15A04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E6855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G2  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9776C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3B4DEB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26</w:t>
            </w:r>
          </w:p>
        </w:tc>
      </w:tr>
      <w:tr w:rsidR="00F77E4F" w:rsidRPr="00475CBF" w14:paraId="2109DFDB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6771A2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PLC/PRF/5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232333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AE2920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</w:t>
            </w:r>
          </w:p>
        </w:tc>
      </w:tr>
      <w:tr w:rsidR="00F77E4F" w:rsidRPr="00475CBF" w14:paraId="5E98BC04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DD93F3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SNU-423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9819E6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CA5C58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19</w:t>
            </w:r>
          </w:p>
        </w:tc>
      </w:tr>
      <w:tr w:rsidR="00F77E4F" w:rsidRPr="00475CBF" w14:paraId="575383EB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471C0B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SNU-387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AFB0F7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C8CF9A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2BF6D919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F8A3F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SK-Hep 1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B618A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EDCE98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48</w:t>
            </w:r>
          </w:p>
        </w:tc>
      </w:tr>
      <w:tr w:rsidR="00F77E4F" w:rsidRPr="00475CBF" w14:paraId="650D736B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7F368D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009513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07CF69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77</w:t>
            </w:r>
          </w:p>
        </w:tc>
      </w:tr>
      <w:tr w:rsidR="00F77E4F" w:rsidRPr="00475CBF" w14:paraId="61AA16FE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011CB4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5B042D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60179C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43</w:t>
            </w:r>
          </w:p>
        </w:tc>
      </w:tr>
      <w:tr w:rsidR="00F77E4F" w:rsidRPr="00475CBF" w14:paraId="3B30E0E3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540FB9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900D095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F4EC03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2</w:t>
            </w:r>
          </w:p>
        </w:tc>
      </w:tr>
      <w:tr w:rsidR="00F77E4F" w:rsidRPr="00475CBF" w14:paraId="4F4FCACA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30355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49  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D7A178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FE56B3C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57C64D08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3239A1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SNU-423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DB8E7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CF46B5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4</w:t>
            </w:r>
          </w:p>
        </w:tc>
      </w:tr>
      <w:tr w:rsidR="00F77E4F" w:rsidRPr="00475CBF" w14:paraId="668EA08D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860BB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SNU-387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A7D37B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0CF2A1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3</w:t>
            </w:r>
          </w:p>
        </w:tc>
      </w:tr>
      <w:tr w:rsidR="00F77E4F" w:rsidRPr="00475CBF" w14:paraId="1D1AA0ED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8B2262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SK-Hep 1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56E735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94BD44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77E4F" w:rsidRPr="00475CBF" w14:paraId="03F64E57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9C596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1D70F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283C3A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31</w:t>
            </w:r>
          </w:p>
        </w:tc>
      </w:tr>
      <w:tr w:rsidR="00F77E4F" w:rsidRPr="00475CBF" w14:paraId="38C1EFB2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B28239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DE941D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890094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029</w:t>
            </w:r>
          </w:p>
        </w:tc>
      </w:tr>
      <w:tr w:rsidR="00F77E4F" w:rsidRPr="00475CBF" w14:paraId="61B6C295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3154AE5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E6F4C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148677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17</w:t>
            </w:r>
          </w:p>
        </w:tc>
      </w:tr>
      <w:tr w:rsidR="00F77E4F" w:rsidRPr="00475CBF" w14:paraId="60C0E243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B53B35C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PLC/PRF/5  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1514931C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15C65F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61</w:t>
            </w:r>
          </w:p>
        </w:tc>
      </w:tr>
      <w:tr w:rsidR="00F77E4F" w:rsidRPr="00475CBF" w14:paraId="4DF12910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B5184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SNU-387  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704F6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7A206F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4B884A6B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7C118A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SK-Hep 1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5DC010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420707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16</w:t>
            </w:r>
          </w:p>
        </w:tc>
      </w:tr>
      <w:tr w:rsidR="00F77E4F" w:rsidRPr="00475CBF" w14:paraId="2FCBA469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69BD10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ADB69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D4233D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38</w:t>
            </w:r>
          </w:p>
        </w:tc>
      </w:tr>
      <w:tr w:rsidR="00F77E4F" w:rsidRPr="00475CBF" w14:paraId="4D7641CD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326F19C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B3D962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34B6375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895</w:t>
            </w:r>
          </w:p>
        </w:tc>
      </w:tr>
      <w:tr w:rsidR="00F77E4F" w:rsidRPr="00475CBF" w14:paraId="566A530E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C7219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E60D96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48110B2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4</w:t>
            </w:r>
          </w:p>
        </w:tc>
      </w:tr>
      <w:tr w:rsidR="00F77E4F" w:rsidRPr="00475CBF" w14:paraId="6DAC220A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8012A7C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423  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FC7AE3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5A724AC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511298B9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FA2C0B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87   vs. SK-Hep 1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C8C3B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E0A029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19</w:t>
            </w:r>
          </w:p>
        </w:tc>
      </w:tr>
      <w:tr w:rsidR="00F77E4F" w:rsidRPr="00475CBF" w14:paraId="53680FA0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179D5A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87  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A078AA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1E5F91C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84</w:t>
            </w:r>
          </w:p>
        </w:tc>
      </w:tr>
      <w:tr w:rsidR="00F77E4F" w:rsidRPr="00475CBF" w14:paraId="3348748C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A2C5DE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87  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31ADBD3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870325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24</w:t>
            </w:r>
          </w:p>
        </w:tc>
      </w:tr>
      <w:tr w:rsidR="00F77E4F" w:rsidRPr="00475CBF" w14:paraId="3358A261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DABEE2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87  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7DB6EE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83BA5E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71</w:t>
            </w:r>
          </w:p>
        </w:tc>
      </w:tr>
      <w:tr w:rsidR="00F77E4F" w:rsidRPr="00475CBF" w14:paraId="300ED5D7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5A28B2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87  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D81D1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0E1C35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6988A0F6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42E63A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K-Hep 1 vs. SNU-398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2B219F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459B153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77</w:t>
            </w:r>
          </w:p>
        </w:tc>
      </w:tr>
      <w:tr w:rsidR="00F77E4F" w:rsidRPr="00475CBF" w14:paraId="31BA7D05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93E4F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K-Hep 1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C4C620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CF1C25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24</w:t>
            </w:r>
          </w:p>
        </w:tc>
      </w:tr>
      <w:tr w:rsidR="00F77E4F" w:rsidRPr="00475CBF" w14:paraId="43DF50F9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5A5AFFB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K-Hep 1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70119DBF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6EDD890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27</w:t>
            </w:r>
          </w:p>
        </w:tc>
      </w:tr>
      <w:tr w:rsidR="00F77E4F" w:rsidRPr="00475CBF" w14:paraId="29223564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932428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  SK-Hep 1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2F790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043EE8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94</w:t>
            </w:r>
          </w:p>
        </w:tc>
      </w:tr>
      <w:tr w:rsidR="00F77E4F" w:rsidRPr="00475CBF" w14:paraId="0DC8B72F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067055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98 vs. MHCC97-H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2B447D13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7D7F0AA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02789550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284BFB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98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CF7C81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8C396A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58EF33EC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6704DA87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SNU-398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0405D4A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0047AE1D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34</w:t>
            </w:r>
          </w:p>
        </w:tc>
      </w:tr>
      <w:tr w:rsidR="00F77E4F" w:rsidRPr="00475CBF" w14:paraId="5FCC89A7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BA7D713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MHCC97-H vs. Hep3B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0F2E32C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101DEC9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F77E4F" w:rsidRPr="00475CBF" w14:paraId="3FFE6EE2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44C9B431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MHCC97-H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14:paraId="0912A48E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noWrap/>
            <w:vAlign w:val="bottom"/>
            <w:hideMark/>
          </w:tcPr>
          <w:p w14:paraId="2B3F8C84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02</w:t>
            </w:r>
          </w:p>
        </w:tc>
      </w:tr>
      <w:tr w:rsidR="00F77E4F" w:rsidRPr="00475CBF" w14:paraId="438E4400" w14:textId="77777777" w:rsidTr="005A18BD">
        <w:trPr>
          <w:trHeight w:val="300"/>
        </w:trPr>
        <w:tc>
          <w:tcPr>
            <w:tcW w:w="35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F0A02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Hep3B vs. SNU-475</w:t>
            </w:r>
          </w:p>
        </w:tc>
        <w:tc>
          <w:tcPr>
            <w:tcW w:w="12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3CE006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90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A6AF038" w14:textId="77777777" w:rsidR="00F77E4F" w:rsidRPr="00475CBF" w:rsidRDefault="00F77E4F" w:rsidP="005A18B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75CB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36</w:t>
            </w:r>
          </w:p>
        </w:tc>
      </w:tr>
    </w:tbl>
    <w:p w14:paraId="19301ABF" w14:textId="77777777" w:rsidR="00F77E4F" w:rsidRDefault="00F77E4F"/>
    <w:sectPr w:rsidR="00F77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E4F"/>
    <w:rsid w:val="004F61BC"/>
    <w:rsid w:val="0070412D"/>
    <w:rsid w:val="00763CEB"/>
    <w:rsid w:val="00897CE2"/>
    <w:rsid w:val="00922787"/>
    <w:rsid w:val="009A2B73"/>
    <w:rsid w:val="00F7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77DD"/>
  <w15:chartTrackingRefBased/>
  <w15:docId w15:val="{00E90CA6-989E-3449-9F14-A45290DC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E4F"/>
  </w:style>
  <w:style w:type="paragraph" w:styleId="Heading1">
    <w:name w:val="heading 1"/>
    <w:basedOn w:val="Normal"/>
    <w:next w:val="Normal"/>
    <w:link w:val="Heading1Char"/>
    <w:uiPriority w:val="9"/>
    <w:qFormat/>
    <w:rsid w:val="00F77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E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5</cp:revision>
  <dcterms:created xsi:type="dcterms:W3CDTF">2025-12-14T15:37:00Z</dcterms:created>
  <dcterms:modified xsi:type="dcterms:W3CDTF">2025-12-16T18:49:00Z</dcterms:modified>
</cp:coreProperties>
</file>